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50B1" w14:textId="51F1D53C" w:rsidR="00E56222" w:rsidRPr="00E56222" w:rsidRDefault="00EF29A3" w:rsidP="00E56222">
      <w:pPr>
        <w:spacing w:before="200" w:line="360" w:lineRule="auto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                                                     </w:t>
      </w:r>
      <w:r w:rsidR="00E56222" w:rsidRPr="00E56222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</w:t>
      </w:r>
      <w:r w:rsidR="00E56222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>S2</w:t>
      </w:r>
    </w:p>
    <w:tbl>
      <w:tblPr>
        <w:tblW w:w="989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191"/>
        <w:gridCol w:w="1191"/>
        <w:gridCol w:w="1191"/>
        <w:gridCol w:w="1191"/>
        <w:gridCol w:w="1191"/>
        <w:gridCol w:w="1191"/>
        <w:gridCol w:w="1191"/>
      </w:tblGrid>
      <w:tr w:rsidR="00E56222" w:rsidRPr="00E56222" w14:paraId="2BFC628D" w14:textId="77777777" w:rsidTr="00144A4D">
        <w:trPr>
          <w:trHeight w:val="20"/>
          <w:jc w:val="center"/>
        </w:trPr>
        <w:tc>
          <w:tcPr>
            <w:tcW w:w="1553" w:type="dxa"/>
            <w:vMerge w:val="restart"/>
            <w:shd w:val="clear" w:color="auto" w:fill="auto"/>
            <w:vAlign w:val="center"/>
            <w:hideMark/>
          </w:tcPr>
          <w:p w14:paraId="02DA890F" w14:textId="77777777" w:rsidR="00E56222" w:rsidRPr="00E56222" w:rsidRDefault="00E56222" w:rsidP="00E56222">
            <w:pPr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Mortality period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14C8ABB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Untreated</w:t>
            </w:r>
          </w:p>
          <w:p w14:paraId="717045D9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   n=20</w:t>
            </w:r>
          </w:p>
        </w:tc>
        <w:tc>
          <w:tcPr>
            <w:tcW w:w="7146" w:type="dxa"/>
            <w:gridSpan w:val="6"/>
            <w:shd w:val="clear" w:color="auto" w:fill="auto"/>
            <w:vAlign w:val="center"/>
            <w:hideMark/>
          </w:tcPr>
          <w:p w14:paraId="7B3499C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Treated groups</w:t>
            </w:r>
          </w:p>
        </w:tc>
      </w:tr>
      <w:tr w:rsidR="00E56222" w:rsidRPr="00E56222" w14:paraId="43ED358B" w14:textId="77777777" w:rsidTr="00144A4D">
        <w:trPr>
          <w:trHeight w:val="20"/>
          <w:jc w:val="center"/>
        </w:trPr>
        <w:tc>
          <w:tcPr>
            <w:tcW w:w="1553" w:type="dxa"/>
            <w:vMerge/>
            <w:shd w:val="clear" w:color="auto" w:fill="auto"/>
            <w:vAlign w:val="center"/>
            <w:hideMark/>
          </w:tcPr>
          <w:p w14:paraId="0C5D8D6C" w14:textId="77777777" w:rsidR="00E56222" w:rsidRPr="00E56222" w:rsidRDefault="00E56222" w:rsidP="00E56222">
            <w:pPr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91" w:type="dxa"/>
            <w:vMerge/>
            <w:shd w:val="clear" w:color="auto" w:fill="auto"/>
            <w:vAlign w:val="center"/>
          </w:tcPr>
          <w:p w14:paraId="7C0725AC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93D359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1</w:t>
            </w:r>
          </w:p>
          <w:p w14:paraId="7C3DB04D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(0.01 mg/g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5A180FE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2</w:t>
            </w:r>
          </w:p>
          <w:p w14:paraId="7FDE7666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(0.02 mg/g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4711700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3</w:t>
            </w:r>
          </w:p>
          <w:p w14:paraId="518C1CDC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(0.03 mg/g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73C172A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4</w:t>
            </w:r>
          </w:p>
          <w:p w14:paraId="275167AC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  (0.04 mg/g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902FAE9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5</w:t>
            </w:r>
          </w:p>
          <w:p w14:paraId="0260BD2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 (0.05 mg/g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452210" w14:textId="77777777" w:rsidR="00E56222" w:rsidRPr="00E56222" w:rsidRDefault="00E56222" w:rsidP="00E5622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6</w:t>
            </w:r>
          </w:p>
          <w:p w14:paraId="7B388FAF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(0.06 mg/g)</w:t>
            </w:r>
          </w:p>
        </w:tc>
      </w:tr>
      <w:tr w:rsidR="00E56222" w:rsidRPr="00E56222" w14:paraId="1E5490AF" w14:textId="77777777" w:rsidTr="00144A4D">
        <w:trPr>
          <w:trHeight w:val="20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7E2BF0D5" w14:textId="77777777" w:rsidR="00E56222" w:rsidRPr="00E56222" w:rsidRDefault="00E56222" w:rsidP="00E56222">
            <w:pPr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Mean ± SE.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6C30553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1.17±0.3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B03B5D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12.33±2.7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DE21C2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27.0±2.3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5ED4F1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32.67±2.4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1BF40D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43.0±1.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E6E49AD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43.67±3.1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0D391B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69.67±4.06</w:t>
            </w:r>
          </w:p>
        </w:tc>
      </w:tr>
      <w:tr w:rsidR="00E56222" w:rsidRPr="00E56222" w14:paraId="0ED245E1" w14:textId="77777777" w:rsidTr="00144A4D">
        <w:trPr>
          <w:trHeight w:val="20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2D3F552E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H(p)</w:t>
            </w:r>
          </w:p>
        </w:tc>
        <w:tc>
          <w:tcPr>
            <w:tcW w:w="8337" w:type="dxa"/>
            <w:gridSpan w:val="7"/>
            <w:shd w:val="clear" w:color="auto" w:fill="auto"/>
            <w:vAlign w:val="center"/>
          </w:tcPr>
          <w:p w14:paraId="71B383C0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140.778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(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</w:tr>
      <w:tr w:rsidR="00E56222" w:rsidRPr="00E56222" w14:paraId="4F705B0F" w14:textId="77777777" w:rsidTr="00144A4D">
        <w:trPr>
          <w:trHeight w:val="20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3CF7639" w14:textId="77777777" w:rsidR="00E56222" w:rsidRPr="00E56222" w:rsidRDefault="00E56222" w:rsidP="00E56222">
            <w:pPr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7A7624">
              <w:rPr>
                <w:rFonts w:asciiTheme="majorBidi" w:eastAsia="Calibri" w:hAnsiTheme="majorBidi" w:cstheme="majorBidi"/>
                <w:b/>
                <w:bCs/>
                <w:i/>
                <w:color w:val="000000" w:themeColor="text1"/>
                <w:sz w:val="21"/>
                <w:szCs w:val="21"/>
              </w:rPr>
              <w:t>P</w:t>
            </w: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  <w:vertAlign w:val="subscript"/>
              </w:rPr>
              <w:t>Untreated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38F72600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C7997CD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C19074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CF8B15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176F67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19CD43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E44D26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E56222" w:rsidRPr="00E56222" w14:paraId="40FC129D" w14:textId="77777777" w:rsidTr="00144A4D">
        <w:trPr>
          <w:trHeight w:val="20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24622764" w14:textId="77777777" w:rsidR="00E56222" w:rsidRPr="00E56222" w:rsidRDefault="00E56222" w:rsidP="00E56222">
            <w:pPr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Significant between groups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648DF21B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146" w:type="dxa"/>
            <w:gridSpan w:val="6"/>
            <w:shd w:val="clear" w:color="auto" w:fill="auto"/>
            <w:vAlign w:val="center"/>
          </w:tcPr>
          <w:p w14:paraId="348DDA4A" w14:textId="77777777" w:rsidR="00E56222" w:rsidRPr="00E56222" w:rsidRDefault="00E56222" w:rsidP="00E56222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bscript"/>
              </w:rPr>
              <w:t>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=0.027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bscript"/>
              </w:rPr>
              <w:t>2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bscript"/>
              </w:rPr>
              <w:t>3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bscript"/>
              </w:rPr>
              <w:t>4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bscript"/>
              </w:rPr>
              <w:t>5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yellow"/>
              </w:rPr>
              <w:t>,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br/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bscript"/>
              </w:rPr>
              <w:t>6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=0.172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bscript"/>
              </w:rPr>
              <w:t>7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bscript"/>
              </w:rPr>
              <w:t>8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=0.002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bscript"/>
              </w:rPr>
              <w:t>9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green"/>
              </w:rPr>
              <w:t>,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</w:rPr>
              <w:t>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  <w:vertAlign w:val="subscript"/>
              </w:rPr>
              <w:t>10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</w:rPr>
              <w:t>=0.016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</w:rPr>
              <w:t>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  <w:vertAlign w:val="subscript"/>
              </w:rPr>
              <w:t>1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</w:rPr>
              <w:t>=0.087,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  <w:vertAlign w:val="subscript"/>
              </w:rPr>
              <w:t>12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magenta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</w:rPr>
              <w:t>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  <w:vertAlign w:val="subscript"/>
              </w:rPr>
              <w:t>13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</w:rPr>
              <w:t>=0.482, 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  <w:vertAlign w:val="subscript"/>
              </w:rPr>
              <w:t>14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</w:rPr>
              <w:t>=0.028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  <w:vertAlign w:val="superscript"/>
              </w:rPr>
              <w:t>*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highlight w:val="cyan"/>
              </w:rPr>
              <w:t>,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04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</w:tbl>
    <w:p w14:paraId="2162E0B0" w14:textId="77777777" w:rsidR="00E56222" w:rsidRPr="00E56222" w:rsidRDefault="00E56222" w:rsidP="00E56222">
      <w:pPr>
        <w:spacing w:before="200" w:after="0" w:line="240" w:lineRule="auto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H: H for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Kruskal Wallis test,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Pairwise comparison between each 2 groups was done using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Post Hoc Test (Dunn's for    multiple comparisons test).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p: p value for comparing between the studied groups. *: Statistically significant at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≤ 0.05. </w:t>
      </w:r>
    </w:p>
    <w:p w14:paraId="695276A2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p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untreated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p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Untreated grou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each other group</w:t>
      </w:r>
    </w:p>
    <w:p w14:paraId="1B9E159F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1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2</w:t>
      </w:r>
    </w:p>
    <w:p w14:paraId="1AB03667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2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1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3</w:t>
      </w:r>
    </w:p>
    <w:p w14:paraId="7523C563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3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1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4</w:t>
      </w:r>
    </w:p>
    <w:p w14:paraId="78585B1A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4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 xml:space="preserve">p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1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5</w:t>
      </w:r>
    </w:p>
    <w:p w14:paraId="70ABE343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5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1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6</w:t>
      </w:r>
    </w:p>
    <w:p w14:paraId="0D3A740F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6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2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3</w:t>
      </w:r>
    </w:p>
    <w:p w14:paraId="16831A86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7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2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4</w:t>
      </w:r>
    </w:p>
    <w:p w14:paraId="3E9D4D90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8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 xml:space="preserve">p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2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5</w:t>
      </w:r>
    </w:p>
    <w:p w14:paraId="33B560B5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9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2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6</w:t>
      </w:r>
    </w:p>
    <w:p w14:paraId="504BDFF6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0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3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4</w:t>
      </w:r>
    </w:p>
    <w:p w14:paraId="09DBC2E7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1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3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5</w:t>
      </w:r>
    </w:p>
    <w:p w14:paraId="4ED0C5EC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2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 xml:space="preserve">p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3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6</w:t>
      </w:r>
    </w:p>
    <w:p w14:paraId="3A45DCCE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3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4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5</w:t>
      </w:r>
    </w:p>
    <w:p w14:paraId="25349E28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4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4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6</w:t>
      </w:r>
    </w:p>
    <w:p w14:paraId="6EA43DC5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15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</w:t>
      </w:r>
      <w:r w:rsidRPr="00EF29A3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5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</w:t>
      </w:r>
      <w:r w:rsidRPr="00E56222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Group6</w:t>
      </w:r>
    </w:p>
    <w:p w14:paraId="2DE29538" w14:textId="77777777" w:rsidR="00E56222" w:rsidRPr="00E56222" w:rsidRDefault="00E56222" w:rsidP="00E56222">
      <w:pPr>
        <w:spacing w:after="0" w:line="240" w:lineRule="auto"/>
        <w:ind w:left="284" w:hanging="284"/>
        <w:jc w:val="both"/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</w:pPr>
    </w:p>
    <w:p w14:paraId="6883597C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p w14:paraId="120CE994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p w14:paraId="14698C17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p w14:paraId="3030001C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sectPr w:rsidR="00E562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EB8E" w14:textId="77777777" w:rsidR="00F52B68" w:rsidRDefault="00F52B68" w:rsidP="001A6BB2">
      <w:pPr>
        <w:spacing w:after="0" w:line="240" w:lineRule="auto"/>
      </w:pPr>
      <w:r>
        <w:separator/>
      </w:r>
    </w:p>
  </w:endnote>
  <w:endnote w:type="continuationSeparator" w:id="0">
    <w:p w14:paraId="56A0B5B2" w14:textId="77777777" w:rsidR="00F52B68" w:rsidRDefault="00F52B68" w:rsidP="001A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9F56A" w14:textId="77777777" w:rsidR="001A6BB2" w:rsidRDefault="001A6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34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7189" w14:textId="77777777" w:rsidR="001A6BB2" w:rsidRDefault="001A6B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62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0328551" w14:textId="77777777" w:rsidR="001A6BB2" w:rsidRDefault="001A6B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009" w14:textId="77777777" w:rsidR="001A6BB2" w:rsidRDefault="001A6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23F64" w14:textId="77777777" w:rsidR="00F52B68" w:rsidRDefault="00F52B68" w:rsidP="001A6BB2">
      <w:pPr>
        <w:spacing w:after="0" w:line="240" w:lineRule="auto"/>
      </w:pPr>
      <w:r>
        <w:separator/>
      </w:r>
    </w:p>
  </w:footnote>
  <w:footnote w:type="continuationSeparator" w:id="0">
    <w:p w14:paraId="20206E06" w14:textId="77777777" w:rsidR="00F52B68" w:rsidRDefault="00F52B68" w:rsidP="001A6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AC73C" w14:textId="77777777" w:rsidR="001A6BB2" w:rsidRDefault="001A6B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A59" w14:textId="77777777" w:rsidR="001A6BB2" w:rsidRDefault="001A6B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E63B" w14:textId="77777777" w:rsidR="001A6BB2" w:rsidRDefault="001A6B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5B3"/>
    <w:rsid w:val="00082457"/>
    <w:rsid w:val="001060B9"/>
    <w:rsid w:val="00110CD6"/>
    <w:rsid w:val="001A4CD1"/>
    <w:rsid w:val="001A6BB2"/>
    <w:rsid w:val="0028508B"/>
    <w:rsid w:val="002A5FD8"/>
    <w:rsid w:val="00392A36"/>
    <w:rsid w:val="0041494D"/>
    <w:rsid w:val="0041639C"/>
    <w:rsid w:val="004740FC"/>
    <w:rsid w:val="0048322C"/>
    <w:rsid w:val="004C231B"/>
    <w:rsid w:val="0056638D"/>
    <w:rsid w:val="00581333"/>
    <w:rsid w:val="005D78BE"/>
    <w:rsid w:val="00694A7B"/>
    <w:rsid w:val="0072213D"/>
    <w:rsid w:val="00725BFD"/>
    <w:rsid w:val="007A7624"/>
    <w:rsid w:val="008041E9"/>
    <w:rsid w:val="00843DE6"/>
    <w:rsid w:val="009405D6"/>
    <w:rsid w:val="009B357B"/>
    <w:rsid w:val="009C58D4"/>
    <w:rsid w:val="00A56353"/>
    <w:rsid w:val="00AC441E"/>
    <w:rsid w:val="00AF2AB4"/>
    <w:rsid w:val="00B52E58"/>
    <w:rsid w:val="00B74904"/>
    <w:rsid w:val="00B74B65"/>
    <w:rsid w:val="00BF7C68"/>
    <w:rsid w:val="00E56222"/>
    <w:rsid w:val="00EF29A3"/>
    <w:rsid w:val="00EF35B3"/>
    <w:rsid w:val="00F52B68"/>
    <w:rsid w:val="00F658F2"/>
    <w:rsid w:val="00F8021E"/>
    <w:rsid w:val="00F82F1C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7F9F"/>
  <w15:docId w15:val="{19816C73-5288-4892-AA75-B82097E4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5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6789454065s9">
    <w:name w:val="yiv6789454065s9"/>
    <w:basedOn w:val="DefaultParagraphFont"/>
    <w:rsid w:val="0041639C"/>
  </w:style>
  <w:style w:type="paragraph" w:customStyle="1" w:styleId="yiv6789454065s11">
    <w:name w:val="yiv6789454065s11"/>
    <w:basedOn w:val="Normal"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5FD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5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F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D8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B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4C5E-5904-4230-94B8-591CCB495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kheirallah@yahoo.com</dc:creator>
  <cp:keywords/>
  <dc:description/>
  <cp:lastModifiedBy>Aarthi</cp:lastModifiedBy>
  <cp:revision>18</cp:revision>
  <dcterms:created xsi:type="dcterms:W3CDTF">2021-02-21T14:29:00Z</dcterms:created>
  <dcterms:modified xsi:type="dcterms:W3CDTF">2021-09-17T06:20:00Z</dcterms:modified>
</cp:coreProperties>
</file>